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15C0" w:rsidRDefault="00DF15C0" w:rsidP="00DF15C0">
      <w:pPr>
        <w:jc w:val="center"/>
        <w:rPr>
          <w:b/>
          <w:sz w:val="28"/>
          <w:szCs w:val="28"/>
          <w:u w:val="single"/>
        </w:rPr>
      </w:pPr>
      <w:r w:rsidRPr="00DF15C0">
        <w:rPr>
          <w:b/>
          <w:sz w:val="28"/>
          <w:szCs w:val="28"/>
          <w:u w:val="single"/>
        </w:rPr>
        <w:t>Description of Additional Supplementary Files</w:t>
      </w:r>
    </w:p>
    <w:p w:rsidR="00DF15C0" w:rsidRPr="00DF15C0" w:rsidRDefault="00DF15C0" w:rsidP="00DF15C0">
      <w:pPr>
        <w:jc w:val="center"/>
        <w:rPr>
          <w:b/>
          <w:sz w:val="28"/>
          <w:szCs w:val="28"/>
          <w:u w:val="single"/>
        </w:rPr>
      </w:pPr>
      <w:bookmarkStart w:id="0" w:name="_GoBack"/>
      <w:bookmarkEnd w:id="0"/>
    </w:p>
    <w:p w:rsidR="00DF15C0" w:rsidRDefault="00DF15C0">
      <w:r w:rsidRPr="00DF15C0">
        <w:rPr>
          <w:b/>
        </w:rPr>
        <w:t>Supplementary Movie 1.</w:t>
      </w:r>
      <w:r w:rsidRPr="00DF15C0">
        <w:t xml:space="preserve"> Spatiotemporal electrophysiological mapping of the ECG signals obtained from the enucleated porcine heart. </w:t>
      </w:r>
    </w:p>
    <w:p w:rsidR="00DF15C0" w:rsidRDefault="00DF15C0"/>
    <w:p w:rsidR="00DF15C0" w:rsidRDefault="00DF15C0">
      <w:r w:rsidRPr="00DF15C0">
        <w:rPr>
          <w:b/>
        </w:rPr>
        <w:t>Supplementary Movie 2.</w:t>
      </w:r>
      <w:r w:rsidRPr="00DF15C0">
        <w:t xml:space="preserve"> Real-time video of the device placed on the </w:t>
      </w:r>
      <w:proofErr w:type="spellStart"/>
      <w:r w:rsidRPr="00DF15C0">
        <w:t>epicardial</w:t>
      </w:r>
      <w:proofErr w:type="spellEnd"/>
      <w:r w:rsidRPr="00DF15C0">
        <w:t xml:space="preserve"> surface of a murine (left panel) and porcine (right panel) heart. </w:t>
      </w:r>
    </w:p>
    <w:p w:rsidR="00DF15C0" w:rsidRDefault="00DF15C0"/>
    <w:p w:rsidR="00DF15C0" w:rsidRDefault="00DF15C0">
      <w:r w:rsidRPr="00DF15C0">
        <w:rPr>
          <w:b/>
        </w:rPr>
        <w:t>Supplementary Movie 3.</w:t>
      </w:r>
      <w:r w:rsidRPr="00DF15C0">
        <w:t xml:space="preserve"> In vivo ultrasound video of the device placed on the </w:t>
      </w:r>
      <w:proofErr w:type="spellStart"/>
      <w:r w:rsidRPr="00DF15C0">
        <w:t>epicardial</w:t>
      </w:r>
      <w:proofErr w:type="spellEnd"/>
      <w:r w:rsidRPr="00DF15C0">
        <w:t xml:space="preserve"> surface of a murine heart. </w:t>
      </w:r>
    </w:p>
    <w:p w:rsidR="00DF15C0" w:rsidRDefault="00DF15C0"/>
    <w:p w:rsidR="00DF15C0" w:rsidRDefault="00DF15C0">
      <w:r w:rsidRPr="00DF15C0">
        <w:rPr>
          <w:b/>
        </w:rPr>
        <w:t>Supplementary Movie 4.</w:t>
      </w:r>
      <w:r w:rsidRPr="00DF15C0">
        <w:t xml:space="preserve"> Real-time ultrasound videos during the removal of the relatively thick (200 µm-thick; top panel) and thin (50 µm-thick; bottom panel) devices from the </w:t>
      </w:r>
      <w:proofErr w:type="spellStart"/>
      <w:r w:rsidRPr="00DF15C0">
        <w:t>epicardial</w:t>
      </w:r>
      <w:proofErr w:type="spellEnd"/>
      <w:r w:rsidRPr="00DF15C0">
        <w:t xml:space="preserve"> surface of a fixed murine heart. </w:t>
      </w:r>
    </w:p>
    <w:p w:rsidR="00DF15C0" w:rsidRDefault="00DF15C0"/>
    <w:p w:rsidR="00DF15C0" w:rsidRDefault="00DF15C0">
      <w:r w:rsidRPr="00DF15C0">
        <w:rPr>
          <w:b/>
        </w:rPr>
        <w:t>Supplementary Movie 5.</w:t>
      </w:r>
      <w:r w:rsidRPr="00DF15C0">
        <w:t xml:space="preserve"> Real-time display of the </w:t>
      </w:r>
      <w:proofErr w:type="spellStart"/>
      <w:r w:rsidRPr="00DF15C0">
        <w:t>postprocessed</w:t>
      </w:r>
      <w:proofErr w:type="spellEnd"/>
      <w:r w:rsidRPr="00DF15C0">
        <w:t xml:space="preserve"> 3D images reconstructed from the spatiotemporally recorded ECG and ultrasound signals for 0.3 sec after the ligation. </w:t>
      </w:r>
    </w:p>
    <w:p w:rsidR="00DF15C0" w:rsidRDefault="00DF15C0"/>
    <w:p w:rsidR="00D2537D" w:rsidRDefault="00DF15C0">
      <w:r w:rsidRPr="00DF15C0">
        <w:rPr>
          <w:b/>
        </w:rPr>
        <w:t>Supplementary Movie 6.</w:t>
      </w:r>
      <w:r w:rsidRPr="00DF15C0">
        <w:t xml:space="preserve"> Real-time ultrasound videos of a murine heart on days 1, 7, and 14 post-implants of the device.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5C0"/>
    <w:rsid w:val="00174830"/>
    <w:rsid w:val="00DF15C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2AEB"/>
  <w15:chartTrackingRefBased/>
  <w15:docId w15:val="{49C0A38F-DD70-40ED-8AF9-32D0ACD36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5-12T10:57:00Z</dcterms:created>
  <dcterms:modified xsi:type="dcterms:W3CDTF">2021-05-12T10:59:00Z</dcterms:modified>
</cp:coreProperties>
</file>